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hanging="0"/>
        <w:rPr/>
      </w:pPr>
      <w:r>
        <w:rPr>
          <w:rFonts w:cs="Arial" w:ascii="Arial" w:hAnsi="Arial"/>
          <w:b/>
          <w:sz w:val="16"/>
          <w:szCs w:val="16"/>
          <w:lang w:val="en-US"/>
        </w:rPr>
        <w:t>Appendix 4.</w:t>
      </w:r>
      <w:r>
        <w:rPr>
          <w:rFonts w:cs="Arial" w:ascii="Arial" w:hAnsi="Arial"/>
          <w:sz w:val="16"/>
          <w:szCs w:val="16"/>
          <w:lang w:val="en-US"/>
        </w:rPr>
        <w:t xml:space="preserve"> Linkage information of 50 INDELs and 77 microsatellite markers in Atlantic salmon.</w:t>
      </w:r>
    </w:p>
    <w:p>
      <w:pPr>
        <w:pStyle w:val="Normal"/>
        <w:rPr/>
      </w:pPr>
      <w:r>
        <w:rPr/>
        <w:t xml:space="preserve"> </w:t>
      </w:r>
    </w:p>
    <w:tbl>
      <w:tblPr>
        <w:tblW w:w="13320" w:type="dxa"/>
        <w:jc w:val="left"/>
        <w:tblInd w:w="-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0"/>
        <w:gridCol w:w="720"/>
        <w:gridCol w:w="1438"/>
        <w:gridCol w:w="504"/>
        <w:gridCol w:w="218"/>
        <w:gridCol w:w="1358"/>
        <w:gridCol w:w="504"/>
        <w:gridCol w:w="332"/>
        <w:gridCol w:w="1214"/>
        <w:gridCol w:w="504"/>
        <w:gridCol w:w="252"/>
        <w:gridCol w:w="1277"/>
        <w:gridCol w:w="552"/>
        <w:gridCol w:w="252"/>
        <w:gridCol w:w="1197"/>
        <w:gridCol w:w="490"/>
        <w:gridCol w:w="204"/>
        <w:gridCol w:w="1214"/>
        <w:gridCol w:w="550"/>
      </w:tblGrid>
      <w:tr>
        <w:trPr>
          <w:trHeight w:val="247" w:hRule="atLeast"/>
        </w:trPr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ASP LG</w:t>
            </w:r>
          </w:p>
        </w:tc>
        <w:tc>
          <w:tcPr>
            <w:tcW w:w="19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X67male map</w:t>
            </w:r>
          </w:p>
        </w:tc>
        <w:tc>
          <w:tcPr>
            <w:tcW w:w="208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X91male map</w:t>
            </w:r>
          </w:p>
        </w:tc>
        <w:tc>
          <w:tcPr>
            <w:tcW w:w="205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mbined male map</w:t>
            </w:r>
          </w:p>
        </w:tc>
        <w:tc>
          <w:tcPr>
            <w:tcW w:w="208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X67female map</w:t>
            </w:r>
          </w:p>
        </w:tc>
        <w:tc>
          <w:tcPr>
            <w:tcW w:w="193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X91female map</w:t>
            </w:r>
          </w:p>
        </w:tc>
        <w:tc>
          <w:tcPr>
            <w:tcW w:w="196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mbined female map</w:t>
            </w:r>
          </w:p>
        </w:tc>
      </w:tr>
      <w:tr>
        <w:trPr>
          <w:trHeight w:val="247" w:hRule="atLeast"/>
        </w:trPr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rker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M</w:t>
            </w:r>
          </w:p>
        </w:tc>
        <w:tc>
          <w:tcPr>
            <w:tcW w:w="2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rker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M</w:t>
            </w:r>
          </w:p>
        </w:tc>
        <w:tc>
          <w:tcPr>
            <w:tcW w:w="33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rker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M</w:t>
            </w:r>
          </w:p>
        </w:tc>
        <w:tc>
          <w:tcPr>
            <w:tcW w:w="2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rker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M</w:t>
            </w:r>
          </w:p>
        </w:tc>
        <w:tc>
          <w:tcPr>
            <w:tcW w:w="2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rker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M</w:t>
            </w:r>
          </w:p>
        </w:tc>
        <w:tc>
          <w:tcPr>
            <w:tcW w:w="2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rker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M</w:t>
            </w:r>
          </w:p>
        </w:tc>
      </w:tr>
      <w:tr>
        <w:trPr>
          <w:trHeight w:val="247" w:hRule="atLeast"/>
        </w:trPr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-1</w:t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15</w:t>
            </w:r>
          </w:p>
        </w:tc>
        <w:tc>
          <w:tcPr>
            <w:tcW w:w="5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15</w:t>
            </w:r>
          </w:p>
        </w:tc>
        <w:tc>
          <w:tcPr>
            <w:tcW w:w="5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15</w:t>
            </w:r>
          </w:p>
        </w:tc>
        <w:tc>
          <w:tcPr>
            <w:tcW w:w="5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406UOS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406UOS</w:t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406UOS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406UOS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406UOS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406UOS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1971N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1971N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1971N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2044M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1971N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1971N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2044M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-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HSP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MM1105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HSP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HSP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MM1105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171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1005M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171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d2070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MM110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.4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ne108ADFG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-5</w:t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HMS7-017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HMS7-017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d2377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HMS7-01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d2377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4151e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4151e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4151e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9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HMS7-017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</w:t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9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9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9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d213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4151e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</w:t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MM1308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d2130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sp2201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9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MM130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9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</w:t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sp2201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sp2201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sp220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.7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d213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</w:t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MM1308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sp220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</w:t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-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MHCII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MHCII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MHCII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MHCII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sp2210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sp221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sp2210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</w:t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14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-7</w:t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HMS269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HMS269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HMS269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HMS269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HMS269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HMS269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sp2216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5900H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5900H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sp2216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22471D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22471D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sp2215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sp2216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sp2216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sp2215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sp221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sp2216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</w:t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22471D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22471D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sp221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sp2215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</w:t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sp2215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-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401UOS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401UOS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401UOS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401UOS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401UOS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401UOS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338L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197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338L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338L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338L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338L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9520D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9520D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197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19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197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197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197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-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osl438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41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osl438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d139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osl43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d139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HMS189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d139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2479B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21188C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41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d1836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41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HMS189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d139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HMS189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32c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HMS189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7300F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7300F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d1836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32c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.7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32c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7300F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32c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-10</w:t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CTAX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CTAX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CTAX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CTAX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CTAX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CTAX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9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58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58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58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8570Q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8570Q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</w:t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58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d2880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d2880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9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5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58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</w:t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d2880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8604L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8604L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9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9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d457C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d457C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d457C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d457C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d457C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7655N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9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9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3066I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3066I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07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7655N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osl8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osl85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07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0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07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</w:t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-11</w:t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leel53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41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417UOS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leei5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6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mm1121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41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417UOS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mm1121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6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4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6424E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leeI53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417UOS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417UOS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41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-1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mm1070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my272UOG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mm1070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myRGT13TUF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my272UOG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-13</w:t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9552C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9552C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9552C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d2679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osl2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407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74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407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9552C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9552C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74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289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74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407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7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289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289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c18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289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osl25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osl25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-1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2571c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2571c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2571c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HMS311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HMS31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-15</w:t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HMS386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HMS386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MHCI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HMS38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MHCI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2273K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MHCI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2273K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-1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38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38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38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38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3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sp1605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sp1605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sp1605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sp1605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8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85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.7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85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85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ne2ASC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729I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.7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729I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85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-1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HMS36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-21</w:t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05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2889J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05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myRGT44TUF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2889J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2889J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-23</w:t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53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124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HMS7-043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HMS7-04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f43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2456V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124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2456V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f43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2456V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-2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my14INRA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my14INRA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-25</w:t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2136E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2136E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2136E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2136E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2136E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4DIAS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4DIAS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4DIAS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4DIAS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4493F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leer15.1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4493F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4493F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leer15.1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leer15.1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my1011UW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my1011UW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-2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mm1134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405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highlight w:val="red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mm1134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highlight w:val="red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highlight w:val="red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red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leen8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my7INRA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MM1120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40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mm1107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my7INRA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-31</w:t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go4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go4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go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-3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419UOS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44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445a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419UOS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44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4955H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4246L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904X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445a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094G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445a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4246L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.4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-33</w:t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HMS144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22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224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3</w:t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3960I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28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3960I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3960I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5</w:t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46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309C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46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4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1953L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309C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09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1953L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90S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27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23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2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8396P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27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27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01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d1921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01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d1921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d192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d192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d1921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4868M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d1921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03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0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03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4868M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03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4868M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271X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271X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03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03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10</w:t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1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1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1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1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1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7157K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d30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d30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7157K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7157K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7157K</w:t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9</w:t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7157K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7157K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11</w:t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40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1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70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70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13</w:t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d2231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Ind223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1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68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6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15</w:t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8229A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1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MM140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</w:t>
            </w:r>
          </w:p>
        </w:tc>
        <w:tc>
          <w:tcPr>
            <w:tcW w:w="2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134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8T11:56:00Z</dcterms:created>
  <dc:creator>Anti Vasemägi</dc:creator>
  <dc:description/>
  <cp:keywords/>
  <dc:language>en-US</dc:language>
  <cp:lastModifiedBy>Anti Vasemägi</cp:lastModifiedBy>
  <dcterms:modified xsi:type="dcterms:W3CDTF">2009-08-18T14:04:00Z</dcterms:modified>
  <cp:revision>4</cp:revision>
  <dc:subject/>
  <dc:title>Appendix 4</dc:title>
</cp:coreProperties>
</file>